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CEC81" w14:textId="49FF72B0" w:rsidR="00172DBE" w:rsidRPr="00FA1D9F" w:rsidRDefault="00FA1D9F" w:rsidP="00172DBE">
      <w:pPr>
        <w:rPr>
          <w:rFonts w:ascii="Times New Roman" w:hAnsi="Times New Roman" w:cs="Times New Roman"/>
          <w:b/>
          <w:sz w:val="24"/>
          <w:szCs w:val="24"/>
        </w:rPr>
      </w:pPr>
      <w:r w:rsidRPr="00FA1D9F">
        <w:rPr>
          <w:rFonts w:ascii="Times New Roman" w:hAnsi="Times New Roman" w:cs="Times New Roman"/>
          <w:b/>
          <w:sz w:val="24"/>
          <w:szCs w:val="24"/>
        </w:rPr>
        <w:t>S1 Table</w:t>
      </w:r>
      <w:r w:rsidR="00172DBE" w:rsidRPr="00FA1D9F">
        <w:rPr>
          <w:rFonts w:ascii="Times New Roman" w:hAnsi="Times New Roman" w:cs="Times New Roman"/>
          <w:b/>
          <w:sz w:val="24"/>
          <w:szCs w:val="24"/>
        </w:rPr>
        <w:t>: Non-significant correlations of</w:t>
      </w:r>
      <w:r w:rsidR="00E5127E" w:rsidRPr="00FA1D9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72DBE" w:rsidRPr="00FA1D9F">
        <w:rPr>
          <w:rFonts w:ascii="Times New Roman" w:hAnsi="Times New Roman" w:cs="Times New Roman"/>
          <w:b/>
          <w:sz w:val="24"/>
          <w:szCs w:val="24"/>
        </w:rPr>
        <w:t>erum fatty acids with tissue cytokines in UC subjects</w:t>
      </w:r>
    </w:p>
    <w:tbl>
      <w:tblPr>
        <w:tblStyle w:val="TableGrid"/>
        <w:tblW w:w="46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350"/>
        <w:gridCol w:w="900"/>
      </w:tblGrid>
      <w:tr w:rsidR="00172DBE" w:rsidRPr="00FA1D9F" w14:paraId="1181CA27" w14:textId="77777777" w:rsidTr="004B6B5C">
        <w:trPr>
          <w:trHeight w:hRule="exact" w:val="576"/>
        </w:trPr>
        <w:tc>
          <w:tcPr>
            <w:tcW w:w="2358" w:type="dxa"/>
            <w:vMerge w:val="restart"/>
            <w:shd w:val="clear" w:color="auto" w:fill="auto"/>
            <w:hideMark/>
          </w:tcPr>
          <w:p w14:paraId="38C9D07A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  <w:hideMark/>
          </w:tcPr>
          <w:p w14:paraId="314FBA5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C</w:t>
            </w:r>
          </w:p>
          <w:p w14:paraId="5AABF27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A1D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 w:rsidRPr="00FA1D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= 58)</w:t>
            </w:r>
          </w:p>
        </w:tc>
      </w:tr>
      <w:tr w:rsidR="00172DBE" w:rsidRPr="00FA1D9F" w14:paraId="607F8F29" w14:textId="77777777" w:rsidTr="004B6B5C">
        <w:trPr>
          <w:trHeight w:hRule="exact" w:val="288"/>
        </w:trPr>
        <w:tc>
          <w:tcPr>
            <w:tcW w:w="2358" w:type="dxa"/>
            <w:vMerge/>
            <w:shd w:val="clear" w:color="auto" w:fill="auto"/>
            <w:hideMark/>
          </w:tcPr>
          <w:p w14:paraId="3B34E48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772EF463" w14:textId="5F5B55C1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gramStart"/>
            <w:r w:rsidR="00172DBE" w:rsidRPr="00FA1D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proofErr w:type="gramEnd"/>
          </w:p>
        </w:tc>
        <w:tc>
          <w:tcPr>
            <w:tcW w:w="900" w:type="dxa"/>
            <w:shd w:val="clear" w:color="auto" w:fill="auto"/>
            <w:hideMark/>
          </w:tcPr>
          <w:p w14:paraId="5F627DC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172DBE" w:rsidRPr="00FA1D9F" w14:paraId="173CA466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18A3F24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SFA</w:t>
            </w:r>
          </w:p>
          <w:p w14:paraId="6491AA1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360AB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4605B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5530C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DBE" w:rsidRPr="00FA1D9F" w14:paraId="14C994F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C7BA4B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hideMark/>
          </w:tcPr>
          <w:p w14:paraId="7E69C049" w14:textId="2CB60E9D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  <w:shd w:val="clear" w:color="auto" w:fill="auto"/>
            <w:hideMark/>
          </w:tcPr>
          <w:p w14:paraId="3A02B43F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72DBE" w:rsidRPr="00FA1D9F" w14:paraId="7A67639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46413BC" w14:textId="3C2868CA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hideMark/>
          </w:tcPr>
          <w:p w14:paraId="5E55C486" w14:textId="4FF608A2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shd w:val="clear" w:color="auto" w:fill="auto"/>
            <w:hideMark/>
          </w:tcPr>
          <w:p w14:paraId="1B612F7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172DBE" w:rsidRPr="00FA1D9F" w14:paraId="10B3809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B65676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hideMark/>
          </w:tcPr>
          <w:p w14:paraId="2C3C036E" w14:textId="34C6F6C7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shd w:val="clear" w:color="auto" w:fill="auto"/>
            <w:hideMark/>
          </w:tcPr>
          <w:p w14:paraId="155C4AEF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172DBE" w:rsidRPr="00FA1D9F" w14:paraId="2F9B1928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1595C4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hideMark/>
          </w:tcPr>
          <w:p w14:paraId="6C34E7F4" w14:textId="7C49C2E6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00" w:type="dxa"/>
            <w:shd w:val="clear" w:color="auto" w:fill="auto"/>
            <w:hideMark/>
          </w:tcPr>
          <w:p w14:paraId="44B35A4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72DBE" w:rsidRPr="00FA1D9F" w14:paraId="1EF6DD2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C20D25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hideMark/>
          </w:tcPr>
          <w:p w14:paraId="423175DF" w14:textId="5863809C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shd w:val="clear" w:color="auto" w:fill="auto"/>
            <w:hideMark/>
          </w:tcPr>
          <w:p w14:paraId="7E83BD0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172DBE" w:rsidRPr="00FA1D9F" w14:paraId="37B5209B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F8E07F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hideMark/>
          </w:tcPr>
          <w:p w14:paraId="06D370EF" w14:textId="4F3FA9D7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00" w:type="dxa"/>
            <w:shd w:val="clear" w:color="auto" w:fill="auto"/>
            <w:hideMark/>
          </w:tcPr>
          <w:p w14:paraId="78A0464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172DBE" w:rsidRPr="00FA1D9F" w14:paraId="2FE2463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AB0BC3E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hideMark/>
          </w:tcPr>
          <w:p w14:paraId="29325983" w14:textId="532F0E2D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  <w:hideMark/>
          </w:tcPr>
          <w:p w14:paraId="0BA0B8E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172DBE" w:rsidRPr="00FA1D9F" w14:paraId="05A3A23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6AD879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hideMark/>
          </w:tcPr>
          <w:p w14:paraId="1A36DE15" w14:textId="7FB162FA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shd w:val="clear" w:color="auto" w:fill="auto"/>
            <w:hideMark/>
          </w:tcPr>
          <w:p w14:paraId="45F290A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172DBE" w:rsidRPr="00FA1D9F" w14:paraId="6F7AA008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7193127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PUFA</w:t>
            </w:r>
          </w:p>
          <w:p w14:paraId="32391E9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56CD3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0C5CD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52D9CE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DBE" w:rsidRPr="00FA1D9F" w14:paraId="7CB71B6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E5A37D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hideMark/>
          </w:tcPr>
          <w:p w14:paraId="761CD9FE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–0.30</w:t>
            </w:r>
          </w:p>
        </w:tc>
        <w:tc>
          <w:tcPr>
            <w:tcW w:w="900" w:type="dxa"/>
            <w:shd w:val="clear" w:color="auto" w:fill="auto"/>
            <w:hideMark/>
          </w:tcPr>
          <w:p w14:paraId="4BE3C987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72DBE" w:rsidRPr="00FA1D9F" w14:paraId="5B98055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7A2423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</w:t>
            </w:r>
            <w:r w:rsidR="00BD3C31"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hideMark/>
          </w:tcPr>
          <w:p w14:paraId="46D1FF4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–0.28</w:t>
            </w:r>
          </w:p>
        </w:tc>
        <w:tc>
          <w:tcPr>
            <w:tcW w:w="900" w:type="dxa"/>
            <w:shd w:val="clear" w:color="auto" w:fill="auto"/>
            <w:hideMark/>
          </w:tcPr>
          <w:p w14:paraId="013B50D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72DBE" w:rsidRPr="00FA1D9F" w14:paraId="7E1B7917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212BDC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hideMark/>
          </w:tcPr>
          <w:p w14:paraId="5406EC9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–0.15</w:t>
            </w:r>
          </w:p>
        </w:tc>
        <w:tc>
          <w:tcPr>
            <w:tcW w:w="900" w:type="dxa"/>
            <w:shd w:val="clear" w:color="auto" w:fill="auto"/>
            <w:hideMark/>
          </w:tcPr>
          <w:p w14:paraId="28AFDF6F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172DBE" w:rsidRPr="00FA1D9F" w14:paraId="64962AEF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F016A67" w14:textId="71674C60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hideMark/>
          </w:tcPr>
          <w:p w14:paraId="745BE5C7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–0.26</w:t>
            </w:r>
          </w:p>
        </w:tc>
        <w:tc>
          <w:tcPr>
            <w:tcW w:w="900" w:type="dxa"/>
            <w:shd w:val="clear" w:color="auto" w:fill="auto"/>
            <w:hideMark/>
          </w:tcPr>
          <w:p w14:paraId="048B06F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172DBE" w:rsidRPr="00FA1D9F" w14:paraId="50F5328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FF9F56D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49584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1</w:t>
            </w:r>
          </w:p>
        </w:tc>
        <w:tc>
          <w:tcPr>
            <w:tcW w:w="900" w:type="dxa"/>
            <w:shd w:val="clear" w:color="auto" w:fill="auto"/>
            <w:hideMark/>
          </w:tcPr>
          <w:p w14:paraId="0FCD45A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172DBE" w:rsidRPr="00FA1D9F" w14:paraId="4F09584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99FC38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1DCAA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5</w:t>
            </w:r>
          </w:p>
        </w:tc>
        <w:tc>
          <w:tcPr>
            <w:tcW w:w="900" w:type="dxa"/>
            <w:shd w:val="clear" w:color="auto" w:fill="auto"/>
            <w:hideMark/>
          </w:tcPr>
          <w:p w14:paraId="5EF3EE4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172DBE" w:rsidRPr="00FA1D9F" w14:paraId="7BB33C97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48BD1D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FDF43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5</w:t>
            </w:r>
          </w:p>
        </w:tc>
        <w:tc>
          <w:tcPr>
            <w:tcW w:w="900" w:type="dxa"/>
            <w:shd w:val="clear" w:color="auto" w:fill="auto"/>
            <w:hideMark/>
          </w:tcPr>
          <w:p w14:paraId="138F4E1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172DBE" w:rsidRPr="00FA1D9F" w14:paraId="3415E318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628593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4F2EC8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5</w:t>
            </w:r>
          </w:p>
        </w:tc>
        <w:tc>
          <w:tcPr>
            <w:tcW w:w="900" w:type="dxa"/>
            <w:shd w:val="clear" w:color="auto" w:fill="auto"/>
            <w:hideMark/>
          </w:tcPr>
          <w:p w14:paraId="2669635E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172DBE" w:rsidRPr="00FA1D9F" w14:paraId="3399EF10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6B5D04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053034" w14:textId="512125BB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  <w:hideMark/>
          </w:tcPr>
          <w:p w14:paraId="0A171C0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172DBE" w:rsidRPr="00FA1D9F" w14:paraId="28CCD40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375021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DE1EE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3</w:t>
            </w:r>
          </w:p>
        </w:tc>
        <w:tc>
          <w:tcPr>
            <w:tcW w:w="900" w:type="dxa"/>
            <w:shd w:val="clear" w:color="auto" w:fill="auto"/>
            <w:hideMark/>
          </w:tcPr>
          <w:p w14:paraId="2655132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172DBE" w:rsidRPr="00FA1D9F" w14:paraId="5609134D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54EFCD7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EPA</w:t>
            </w:r>
          </w:p>
          <w:p w14:paraId="0EAB1B4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42A86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43F61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45062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DBE" w:rsidRPr="00FA1D9F" w14:paraId="4C4A9A3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5365FB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02DB2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9E41AE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172DBE" w:rsidRPr="00FA1D9F" w14:paraId="7314244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50BE17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D55AC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07BE1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72DBE" w:rsidRPr="00FA1D9F" w14:paraId="65F8DCC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6C0094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3030F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9</w:t>
            </w:r>
          </w:p>
        </w:tc>
        <w:tc>
          <w:tcPr>
            <w:tcW w:w="900" w:type="dxa"/>
            <w:shd w:val="clear" w:color="auto" w:fill="auto"/>
            <w:hideMark/>
          </w:tcPr>
          <w:p w14:paraId="03D38DF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172DBE" w:rsidRPr="00FA1D9F" w14:paraId="5C922C8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73A4E55" w14:textId="0198C5E2" w:rsidR="00172DBE" w:rsidRPr="00FA1D9F" w:rsidRDefault="00887357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DBC16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97AB4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172DBE" w:rsidRPr="00FA1D9F" w14:paraId="0A63ACD0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EC385FE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F855A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FA2B8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172DBE" w:rsidRPr="00FA1D9F" w14:paraId="564157A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CE95CD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9B5D3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53571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172DBE" w:rsidRPr="00FA1D9F" w14:paraId="34A4F16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3CCD8B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A2DB0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B90FE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172DBE" w:rsidRPr="00FA1D9F" w14:paraId="36FFB97C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6CD00DD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A6E3F7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84781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172DBE" w:rsidRPr="00FA1D9F" w14:paraId="092E313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B7BAD8E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BDDC7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BF2CFF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</w:tr>
      <w:tr w:rsidR="00172DBE" w:rsidRPr="00FA1D9F" w14:paraId="120DCF1C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C21F69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FF191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724D57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172DBE" w:rsidRPr="00FA1D9F" w14:paraId="7D1693E2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noWrap/>
            <w:hideMark/>
          </w:tcPr>
          <w:p w14:paraId="36CF2A1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DPA</w:t>
            </w:r>
          </w:p>
          <w:p w14:paraId="448F2BD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391D5B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CC1661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2763D3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691BDC6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634347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CCD04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5E3B7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72DBE" w:rsidRPr="00FA1D9F" w14:paraId="1093321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CE45B9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99FAA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31DA5F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172DBE" w:rsidRPr="00FA1D9F" w14:paraId="6254B99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9F5BCC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57F40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38E92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172DBE" w:rsidRPr="00FA1D9F" w14:paraId="693A9B2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760691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8AD4B2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2944A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172DBE" w:rsidRPr="00FA1D9F" w14:paraId="59090ED0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085EBF4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DD8CD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700F5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172DBE" w:rsidRPr="00FA1D9F" w14:paraId="09577B0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B8A20B9" w14:textId="223360D6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1626E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DF79F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172DBE" w:rsidRPr="00FA1D9F" w14:paraId="2E950B44" w14:textId="77777777" w:rsidTr="004B6B5C">
        <w:trPr>
          <w:trHeight w:hRule="exact" w:val="442"/>
        </w:trPr>
        <w:tc>
          <w:tcPr>
            <w:tcW w:w="2358" w:type="dxa"/>
            <w:shd w:val="clear" w:color="auto" w:fill="auto"/>
            <w:hideMark/>
          </w:tcPr>
          <w:p w14:paraId="7C16D9F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B585B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D7B05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172DBE" w:rsidRPr="00FA1D9F" w14:paraId="2A3A8EAC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6DE0DBD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C1E3E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51D3E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172DBE" w:rsidRPr="00FA1D9F" w14:paraId="0306AE8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38022D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C58174" w14:textId="3FFFBDCD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03EF7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</w:tr>
      <w:tr w:rsidR="00172DBE" w:rsidRPr="00FA1D9F" w14:paraId="103F178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261518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81402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87B53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172DBE" w:rsidRPr="00FA1D9F" w14:paraId="7AF64C2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F758F9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13A5D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CE3C9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172DBE" w:rsidRPr="00FA1D9F" w14:paraId="287635E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5D39CCD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33466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20C6C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172DBE" w:rsidRPr="00FA1D9F" w14:paraId="148613B4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59FDC92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MUFA</w:t>
            </w:r>
          </w:p>
          <w:p w14:paraId="781A19B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C5A08D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5127F0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19FA4E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1BA47366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76AE9583" w14:textId="77777777" w:rsidR="00172DBE" w:rsidRPr="00FA1D9F" w:rsidRDefault="00172DBE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22AABA7A" w14:textId="77777777" w:rsidR="00172DBE" w:rsidRPr="00FA1D9F" w:rsidRDefault="00172DBE" w:rsidP="0017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6</w:t>
            </w:r>
          </w:p>
        </w:tc>
        <w:tc>
          <w:tcPr>
            <w:tcW w:w="900" w:type="dxa"/>
            <w:shd w:val="clear" w:color="auto" w:fill="auto"/>
          </w:tcPr>
          <w:p w14:paraId="0AC0A5C7" w14:textId="2B9D1FBC" w:rsidR="00172DBE" w:rsidRPr="00FA1D9F" w:rsidRDefault="00172DBE" w:rsidP="0017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172DBE" w:rsidRPr="00FA1D9F" w14:paraId="663CACEC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EEBDB1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3FA17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225C5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</w:tr>
      <w:tr w:rsidR="00172DBE" w:rsidRPr="00FA1D9F" w14:paraId="71D8496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0C2D29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15EA8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D35107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172DBE" w:rsidRPr="00FA1D9F" w14:paraId="6573558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185597A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C65B7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AEA16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172DBE" w:rsidRPr="00FA1D9F" w14:paraId="3B55421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4A4AC6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75CFA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ABAE9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172DBE" w:rsidRPr="00FA1D9F" w14:paraId="7347716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0D5AD3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0632C0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9C53C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172DBE" w:rsidRPr="00FA1D9F" w14:paraId="6CD6FA8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16D57FE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9805C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23574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172DBE" w:rsidRPr="00FA1D9F" w14:paraId="291D922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E56FE4B" w14:textId="370BA5FC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663B85" w14:textId="6EF82065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06209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172DBE" w:rsidRPr="00FA1D9F" w14:paraId="0EDE0A67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E7BE24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A4223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C19E2E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172DBE" w:rsidRPr="00FA1D9F" w14:paraId="2B3F450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741D40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6FFCBE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3FC39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172DBE" w:rsidRPr="00FA1D9F" w14:paraId="47F671A8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548213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B2E341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91F1D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</w:tr>
      <w:tr w:rsidR="00172DBE" w:rsidRPr="00FA1D9F" w14:paraId="6D59A18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473239B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29C88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FEA70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172DBE" w:rsidRPr="00FA1D9F" w14:paraId="7224E370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296EC3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F200E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18A95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tr w:rsidR="00172DBE" w:rsidRPr="00FA1D9F" w14:paraId="0B8B99E9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0C363D6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DHA</w:t>
            </w:r>
          </w:p>
          <w:p w14:paraId="17DF03E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1A6243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DC9182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6B0111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59BB56E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059C463B" w14:textId="77777777" w:rsidR="00172DBE" w:rsidRPr="00FA1D9F" w:rsidRDefault="00172DBE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573EFCF4" w14:textId="77777777" w:rsidR="00172DBE" w:rsidRPr="00FA1D9F" w:rsidRDefault="00172DBE" w:rsidP="0017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1</w:t>
            </w:r>
          </w:p>
        </w:tc>
        <w:tc>
          <w:tcPr>
            <w:tcW w:w="900" w:type="dxa"/>
            <w:shd w:val="clear" w:color="auto" w:fill="auto"/>
          </w:tcPr>
          <w:p w14:paraId="267B0D56" w14:textId="77777777" w:rsidR="00172DBE" w:rsidRPr="00FA1D9F" w:rsidRDefault="00172DBE" w:rsidP="0017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172DBE" w:rsidRPr="00FA1D9F" w14:paraId="4EA44656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3020B1B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70B1D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639DA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172DBE" w:rsidRPr="00FA1D9F" w14:paraId="1E739EB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F2B384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1A7F8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9BAE1E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</w:tr>
      <w:tr w:rsidR="00172DBE" w:rsidRPr="00FA1D9F" w14:paraId="6D0D13AB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49BFEC9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</w:t>
            </w:r>
            <w:r w:rsidR="00BD3C31"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8A42F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38687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</w:tr>
      <w:tr w:rsidR="00172DBE" w:rsidRPr="00FA1D9F" w14:paraId="555AC5B0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9B870F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D3B371" w14:textId="6E7A9020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97B08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</w:tr>
      <w:tr w:rsidR="00172DBE" w:rsidRPr="00FA1D9F" w14:paraId="472B594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65ECAB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932618" w14:textId="1D415585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29443B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172DBE" w:rsidRPr="00FA1D9F" w14:paraId="67BA8BC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650D14CB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BD3C31"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1E39054" w14:textId="7DE6E08C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24C58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172DBE" w:rsidRPr="00FA1D9F" w14:paraId="4311C5A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A924DC7" w14:textId="6E827B41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BEB35E" w14:textId="09257ADB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F4028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</w:tr>
      <w:tr w:rsidR="00172DBE" w:rsidRPr="00FA1D9F" w14:paraId="5A13A8E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BD8F5A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BD3C31"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D55F5C4" w14:textId="07DECB2F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C24D1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172DBE" w:rsidRPr="00FA1D9F" w14:paraId="3F5CFECB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F432E9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5FF336" w14:textId="3BB0C769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021E9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  <w:tr w:rsidR="00172DBE" w:rsidRPr="00FA1D9F" w14:paraId="49E24AC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DA78D8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ED87CD" w14:textId="2714CFF1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7FA4C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172DBE" w:rsidRPr="00FA1D9F" w14:paraId="7D597AB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95C7DC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51227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A30DE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172DBE" w:rsidRPr="00FA1D9F" w14:paraId="7E6ACE1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CC5748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13515A" w14:textId="647A1CD3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24D77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172DBE" w:rsidRPr="00FA1D9F" w14:paraId="6131069E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62721F4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AA</w:t>
            </w:r>
          </w:p>
          <w:p w14:paraId="4F27B50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15972A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F90AD6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C59843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6DFCBAD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30D7CBCB" w14:textId="77777777" w:rsidR="00172DBE" w:rsidRPr="00FA1D9F" w:rsidRDefault="00172DBE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61B1EFE7" w14:textId="77777777" w:rsidR="00172DBE" w:rsidRPr="00FA1D9F" w:rsidRDefault="00172DBE" w:rsidP="0017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34</w:t>
            </w:r>
          </w:p>
        </w:tc>
        <w:tc>
          <w:tcPr>
            <w:tcW w:w="900" w:type="dxa"/>
            <w:shd w:val="clear" w:color="auto" w:fill="auto"/>
          </w:tcPr>
          <w:p w14:paraId="024D63DD" w14:textId="77777777" w:rsidR="00172DBE" w:rsidRPr="00FA1D9F" w:rsidRDefault="00172DBE" w:rsidP="0017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172DBE" w:rsidRPr="00FA1D9F" w14:paraId="3E359697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3980A9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DA4C65" w14:textId="3A2135AC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B191D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</w:tr>
      <w:tr w:rsidR="00172DBE" w:rsidRPr="00FA1D9F" w14:paraId="2DACC83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8DEE76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5F9437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C5ADE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</w:tr>
      <w:tr w:rsidR="00172DBE" w:rsidRPr="00FA1D9F" w14:paraId="22D478C6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88A9FC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208A68" w14:textId="6B7D1F28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6A8DF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</w:tr>
      <w:tr w:rsidR="00172DBE" w:rsidRPr="00FA1D9F" w14:paraId="1074BACB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C2A011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77F1C6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82F16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172DBE" w:rsidRPr="00FA1D9F" w14:paraId="3024E24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92EC035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1908F84" w14:textId="45D730EF" w:rsidR="00172DBE" w:rsidRPr="00FA1D9F" w:rsidRDefault="0039228B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DE81C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172DBE" w:rsidRPr="00FA1D9F" w14:paraId="453466B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12092F09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5E281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33C5B5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172DBE" w:rsidRPr="00FA1D9F" w14:paraId="3C09A30B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654D8D7" w14:textId="049C78F9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0F749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F89F7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172DBE" w:rsidRPr="00FA1D9F" w14:paraId="28E5DA3E" w14:textId="77777777" w:rsidTr="004B6B5C">
        <w:trPr>
          <w:trHeight w:hRule="exact" w:val="478"/>
        </w:trPr>
        <w:tc>
          <w:tcPr>
            <w:tcW w:w="2358" w:type="dxa"/>
            <w:shd w:val="clear" w:color="auto" w:fill="auto"/>
            <w:hideMark/>
          </w:tcPr>
          <w:p w14:paraId="58C0C15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C56F4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4C019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172DBE" w:rsidRPr="00FA1D9F" w14:paraId="5E5E9F90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4F254F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B161E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0628F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  <w:tr w:rsidR="00172DBE" w:rsidRPr="00FA1D9F" w14:paraId="5BD1005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F1C3F9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C13DE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6FC47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172DBE" w:rsidRPr="00FA1D9F" w14:paraId="62C13FD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C07E8CA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7A9AFF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990E2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172DBE" w:rsidRPr="00FA1D9F" w14:paraId="68119D5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ABA179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28779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81A7D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172DBE" w:rsidRPr="00FA1D9F" w14:paraId="7544B04A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06CE7E69" w14:textId="77777777" w:rsidR="00172DBE" w:rsidRPr="00812394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123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OA</w:t>
            </w:r>
          </w:p>
          <w:p w14:paraId="3AD4272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7EF1F6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B9434D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FBB089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76DB70BC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672BEC69" w14:textId="77777777" w:rsidR="00172DBE" w:rsidRPr="00FA1D9F" w:rsidRDefault="00172DBE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1B1956C8" w14:textId="77777777" w:rsidR="00172DBE" w:rsidRPr="00FA1D9F" w:rsidRDefault="00172DBE" w:rsidP="00170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>–0.09</w:t>
            </w:r>
          </w:p>
        </w:tc>
        <w:tc>
          <w:tcPr>
            <w:tcW w:w="900" w:type="dxa"/>
            <w:shd w:val="clear" w:color="auto" w:fill="auto"/>
          </w:tcPr>
          <w:p w14:paraId="3622F9F1" w14:textId="6435E8B6" w:rsidR="00172DBE" w:rsidRPr="00FA1D9F" w:rsidRDefault="00887357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DBE" w:rsidRPr="00FA1D9F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172DBE" w:rsidRPr="00FA1D9F" w14:paraId="1104D3E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B80C27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B2790C" w14:textId="54F594C0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DAA55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</w:tr>
      <w:tr w:rsidR="00172DBE" w:rsidRPr="00FA1D9F" w14:paraId="2E9019CB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141A5E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863AC0" w14:textId="18C5C8F1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88BB8F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  <w:tr w:rsidR="00172DBE" w:rsidRPr="00FA1D9F" w14:paraId="5336BBE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93A471A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C69FC9" w14:textId="6A4ED863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ECDF14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</w:tr>
      <w:tr w:rsidR="00172DBE" w:rsidRPr="00FA1D9F" w14:paraId="1965FCF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5D2C11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467017" w14:textId="673D485E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46E90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</w:tr>
      <w:tr w:rsidR="00172DBE" w:rsidRPr="00FA1D9F" w14:paraId="3A9F9F6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8A59645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82C46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B5C6F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172DBE" w:rsidRPr="00FA1D9F" w14:paraId="7D4A8F0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18B2A41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4E856A" w14:textId="7945105F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60F2A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</w:tr>
      <w:tr w:rsidR="00172DBE" w:rsidRPr="00FA1D9F" w14:paraId="33920B9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05E7BAE" w14:textId="395E1D1E" w:rsidR="00172DBE" w:rsidRPr="00FA1D9F" w:rsidRDefault="00887357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BB7E3B" w14:textId="2207655A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E663D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</w:tr>
      <w:tr w:rsidR="00172DBE" w:rsidRPr="00FA1D9F" w14:paraId="3C6E180B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4D3BF2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591B7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7EF44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172DBE" w:rsidRPr="00FA1D9F" w14:paraId="2A9A42B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69D261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CA9D1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F859D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172DBE" w:rsidRPr="00FA1D9F" w14:paraId="7C90950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AFE9BF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B1DD4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83779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172DBE" w:rsidRPr="00FA1D9F" w14:paraId="00348BE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1B31DD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8BABC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49A46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</w:tr>
      <w:tr w:rsidR="00172DBE" w:rsidRPr="00FA1D9F" w14:paraId="6D9BA3E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AE74B1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38CA7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BAF02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172DBE" w:rsidRPr="00FA1D9F" w14:paraId="7F2931A2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06EB439D" w14:textId="77777777" w:rsidR="00172DBE" w:rsidRPr="00812394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123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Linoleic Acid</w:t>
            </w:r>
          </w:p>
          <w:p w14:paraId="0A8D932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4535D6A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D339D5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0274FB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7ADCA72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6A62091D" w14:textId="77777777" w:rsidR="00172DBE" w:rsidRPr="00FA1D9F" w:rsidRDefault="00172DBE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4E04901A" w14:textId="77777777" w:rsidR="00172DBE" w:rsidRPr="00FA1D9F" w:rsidRDefault="00172DBE" w:rsidP="00170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2</w:t>
            </w:r>
          </w:p>
        </w:tc>
        <w:tc>
          <w:tcPr>
            <w:tcW w:w="900" w:type="dxa"/>
            <w:shd w:val="clear" w:color="auto" w:fill="auto"/>
          </w:tcPr>
          <w:p w14:paraId="201904DF" w14:textId="032D7419" w:rsidR="00172DBE" w:rsidRPr="00FA1D9F" w:rsidRDefault="004B6B5C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87357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</w:tr>
      <w:tr w:rsidR="00172DBE" w:rsidRPr="00FA1D9F" w14:paraId="7570173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E05F36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5703F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40F7D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172DBE" w:rsidRPr="00FA1D9F" w14:paraId="4FCF4A58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8388B3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41101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13707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172DBE" w:rsidRPr="00FA1D9F" w14:paraId="3821CD0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E63F12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B264CB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58E3A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172DBE" w:rsidRPr="00FA1D9F" w14:paraId="4DC05BE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3C3D6E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17D60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798A6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172DBE" w:rsidRPr="00FA1D9F" w14:paraId="0110A2C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793754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F06168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9A2F2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172DBE" w:rsidRPr="00FA1D9F" w14:paraId="4D2FB38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7642309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4F11C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6B087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</w:tr>
      <w:tr w:rsidR="00172DBE" w:rsidRPr="00FA1D9F" w14:paraId="2AECE6C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A0687F9" w14:textId="384F639B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9B3E1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A8C72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172DBE" w:rsidRPr="00FA1D9F" w14:paraId="2640CEB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D5D4DC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7ED3E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94B06B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172DBE" w:rsidRPr="00FA1D9F" w14:paraId="527AF8B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F4808A5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806F9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44EE6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172DBE" w:rsidRPr="00FA1D9F" w14:paraId="6EA3459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2A4D57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9DB3D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08D368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</w:tr>
      <w:tr w:rsidR="00172DBE" w:rsidRPr="00FA1D9F" w14:paraId="4DC2462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8B1F28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B0CBF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8E077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172DBE" w:rsidRPr="00FA1D9F" w14:paraId="7C0063EF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10A878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FF4BAB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06CD58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172DBE" w:rsidRPr="00FA1D9F" w14:paraId="138F6D91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3606C627" w14:textId="77777777" w:rsidR="00172DBE" w:rsidRPr="00812394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  <w:proofErr w:type="gramStart"/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</w:t>
            </w:r>
          </w:p>
          <w:p w14:paraId="3CECA999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  <w:p w14:paraId="5E332DD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  <w:p w14:paraId="6C729A72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  <w:p w14:paraId="039C059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172DBE" w:rsidRPr="00FA1D9F" w14:paraId="7302074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06B02E3" w14:textId="77777777" w:rsidR="00172DBE" w:rsidRPr="00FA1D9F" w:rsidRDefault="00172DBE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245A5C37" w14:textId="77777777" w:rsidR="00172DBE" w:rsidRPr="00FA1D9F" w:rsidRDefault="00172DBE" w:rsidP="00170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5</w:t>
            </w:r>
          </w:p>
        </w:tc>
        <w:tc>
          <w:tcPr>
            <w:tcW w:w="900" w:type="dxa"/>
            <w:shd w:val="clear" w:color="auto" w:fill="auto"/>
          </w:tcPr>
          <w:p w14:paraId="399061BB" w14:textId="77777777" w:rsidR="00172DBE" w:rsidRPr="00FA1D9F" w:rsidRDefault="00172DBE" w:rsidP="00170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172DBE" w:rsidRPr="00FA1D9F" w14:paraId="1D936B0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FDF1EB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A940BF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25AE1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172DBE" w:rsidRPr="00FA1D9F" w14:paraId="3C7004CB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B7D2BB5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02870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02BF4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172DBE" w:rsidRPr="00FA1D9F" w14:paraId="00B88C5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074B3F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28EAD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C6FBD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172DBE" w:rsidRPr="00FA1D9F" w14:paraId="2DE8D3C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2EC137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B452E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DCC7C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172DBE" w:rsidRPr="00FA1D9F" w14:paraId="43A7A94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810E21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BD742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1EBF8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172DBE" w:rsidRPr="00FA1D9F" w14:paraId="7EE9808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12165BB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C9618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AF876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172DBE" w:rsidRPr="00FA1D9F" w14:paraId="33402DC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EF3E71F" w14:textId="7F802060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F67FA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8D13E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</w:tr>
      <w:tr w:rsidR="00172DBE" w:rsidRPr="00FA1D9F" w14:paraId="4DF2B14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029D88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63AE3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1E8C2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172DBE" w:rsidRPr="00FA1D9F" w14:paraId="6CA27F23" w14:textId="77777777" w:rsidTr="004B6B5C">
        <w:trPr>
          <w:trHeight w:hRule="exact" w:val="442"/>
        </w:trPr>
        <w:tc>
          <w:tcPr>
            <w:tcW w:w="2358" w:type="dxa"/>
            <w:shd w:val="clear" w:color="auto" w:fill="auto"/>
            <w:hideMark/>
          </w:tcPr>
          <w:p w14:paraId="7287716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15F48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539C5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172DBE" w:rsidRPr="00FA1D9F" w14:paraId="6A5AF81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0F45C60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888FB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FD3158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</w:tr>
      <w:tr w:rsidR="00172DBE" w:rsidRPr="00FA1D9F" w14:paraId="2C8CCECF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EEBDB8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518FB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03A99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172DBE" w:rsidRPr="00FA1D9F" w14:paraId="4830972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0E69858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6F23D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BEA79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172DBE" w:rsidRPr="00FA1D9F" w14:paraId="2D59C07A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0B22EB8A" w14:textId="77777777" w:rsidR="00172DBE" w:rsidRPr="00812394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  <w:proofErr w:type="gramStart"/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6</w:t>
            </w:r>
          </w:p>
          <w:p w14:paraId="55B2CE1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7995B11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14767AD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B61432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21871A2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739E095" w14:textId="77777777" w:rsidR="00172DBE" w:rsidRPr="00FA1D9F" w:rsidRDefault="00172DBE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3269B349" w14:textId="77777777" w:rsidR="00172DBE" w:rsidRPr="00FA1D9F" w:rsidRDefault="00172DBE" w:rsidP="00170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4</w:t>
            </w:r>
          </w:p>
        </w:tc>
        <w:tc>
          <w:tcPr>
            <w:tcW w:w="900" w:type="dxa"/>
            <w:shd w:val="clear" w:color="auto" w:fill="auto"/>
          </w:tcPr>
          <w:p w14:paraId="1C0FB45D" w14:textId="0C886161" w:rsidR="00172DBE" w:rsidRPr="00FA1D9F" w:rsidRDefault="00887357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12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172DBE" w:rsidRPr="00FA1D9F" w14:paraId="2BB1326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702C66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82F3E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D4AB0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172DBE" w:rsidRPr="00FA1D9F" w14:paraId="10D4129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7E6BE7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2554B5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2FAB8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172DBE" w:rsidRPr="00FA1D9F" w14:paraId="5CBD105F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2DAF03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3D7BD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C5B4F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172DBE" w:rsidRPr="00FA1D9F" w14:paraId="35B9875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C29EAC5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2074B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2B431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172DBE" w:rsidRPr="00FA1D9F" w14:paraId="3B12B34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98936F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0DB9CF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9DF025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</w:tr>
      <w:tr w:rsidR="00172DBE" w:rsidRPr="00FA1D9F" w14:paraId="402CFA48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5773892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623E8B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06210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</w:tr>
      <w:tr w:rsidR="00172DBE" w:rsidRPr="00FA1D9F" w14:paraId="7B5F1F3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88A6A9C" w14:textId="04F2C9ED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28B3F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8D0E0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172DBE" w:rsidRPr="00FA1D9F" w14:paraId="53562336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B3C8B0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AF02B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08A2B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172DBE" w:rsidRPr="00FA1D9F" w14:paraId="255CD32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A91B05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26349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BCA04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172DBE" w:rsidRPr="00FA1D9F" w14:paraId="0F19572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51E3F09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65265F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7DC5C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172DBE" w:rsidRPr="00FA1D9F" w14:paraId="7CCBD27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A308625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972EA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E4B3A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</w:tr>
      <w:tr w:rsidR="00172DBE" w:rsidRPr="00FA1D9F" w14:paraId="0B82CC8C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257360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C0163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21F36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</w:tr>
      <w:tr w:rsidR="00172DBE" w:rsidRPr="00FA1D9F" w14:paraId="6B732B3F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33EDD773" w14:textId="77777777" w:rsidR="00172DBE" w:rsidRPr="00812394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/n-6</w:t>
            </w:r>
          </w:p>
          <w:p w14:paraId="466F2048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0364B4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DF232C4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F92527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54CFF7D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C4F05AD" w14:textId="77777777" w:rsidR="00172DBE" w:rsidRPr="00FA1D9F" w:rsidRDefault="00172DBE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3E998601" w14:textId="616EEBA0" w:rsidR="00172DBE" w:rsidRPr="00FA1D9F" w:rsidRDefault="00887357" w:rsidP="00170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00" w:type="dxa"/>
            <w:shd w:val="clear" w:color="auto" w:fill="auto"/>
          </w:tcPr>
          <w:p w14:paraId="22B6AB22" w14:textId="670C7777" w:rsidR="00172DBE" w:rsidRPr="00FA1D9F" w:rsidRDefault="00887357" w:rsidP="0017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12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172DBE" w:rsidRPr="00FA1D9F" w14:paraId="2B60B3FC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964C22F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7A6A4E" w14:textId="2A907BD7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4CF50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172DBE" w:rsidRPr="00FA1D9F" w14:paraId="11C884BA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7E584FE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2BD1D2" w14:textId="032B3A0F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1D656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172DBE" w:rsidRPr="00FA1D9F" w14:paraId="0C9ADE7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49898A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252AA3" w14:textId="55EAB726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E1A59B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172DBE" w:rsidRPr="00FA1D9F" w14:paraId="3583B25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C56173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C53620" w14:textId="799811B9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BA5CB8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172DBE" w:rsidRPr="00FA1D9F" w14:paraId="70D7E1A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85CC577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101942" w14:textId="6D116157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A5C734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172DBE" w:rsidRPr="00FA1D9F" w14:paraId="7D61EDC6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24F842E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2C1267" w14:textId="23C10CFC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CADBE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172DBE" w:rsidRPr="00FA1D9F" w14:paraId="27120F5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0EBB71F" w14:textId="6708CC20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DCF335" w14:textId="099D5AC6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6B1505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172DBE" w:rsidRPr="00FA1D9F" w14:paraId="6CE65498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AE39B74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CF997B" w14:textId="21B2734B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3FC7F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172DBE" w:rsidRPr="00FA1D9F" w14:paraId="447996E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B48489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1504E4" w14:textId="01A08455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69A8B2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172DBE" w:rsidRPr="00FA1D9F" w14:paraId="7EE5C657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79EAE0E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D8800E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97E2D5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172DBE" w:rsidRPr="00FA1D9F" w14:paraId="3DC498B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4FF6E3F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93D44B" w14:textId="7CB91CA5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44141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172DBE" w:rsidRPr="00FA1D9F" w14:paraId="711AE21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A229751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13D02C" w14:textId="0B6D1869" w:rsidR="00172DBE" w:rsidRPr="00FA1D9F" w:rsidRDefault="00887357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26085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172DBE" w:rsidRPr="00FA1D9F" w14:paraId="08794F4E" w14:textId="77777777" w:rsidTr="004B6B5C">
        <w:trPr>
          <w:trHeight w:hRule="exact" w:val="288"/>
        </w:trPr>
        <w:tc>
          <w:tcPr>
            <w:tcW w:w="4608" w:type="dxa"/>
            <w:gridSpan w:val="3"/>
            <w:shd w:val="clear" w:color="auto" w:fill="auto"/>
            <w:hideMark/>
          </w:tcPr>
          <w:p w14:paraId="2F5FBF1B" w14:textId="77777777" w:rsidR="00172DBE" w:rsidRPr="00812394" w:rsidRDefault="00172DBE" w:rsidP="0017015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3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EPA+DHA/AA</w:t>
            </w:r>
          </w:p>
          <w:p w14:paraId="07333E50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3EA2BD3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9A0104C" w14:textId="77777777" w:rsidR="00172DBE" w:rsidRPr="00FA1D9F" w:rsidRDefault="00172DBE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C9E1AD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2DBE" w:rsidRPr="00FA1D9F" w14:paraId="7785F4EC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0E40DAC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Eotaxin-1</w:t>
            </w:r>
          </w:p>
        </w:tc>
        <w:tc>
          <w:tcPr>
            <w:tcW w:w="1350" w:type="dxa"/>
            <w:shd w:val="clear" w:color="auto" w:fill="auto"/>
          </w:tcPr>
          <w:p w14:paraId="37ED4B0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4</w:t>
            </w:r>
          </w:p>
        </w:tc>
        <w:tc>
          <w:tcPr>
            <w:tcW w:w="900" w:type="dxa"/>
            <w:shd w:val="clear" w:color="auto" w:fill="auto"/>
          </w:tcPr>
          <w:p w14:paraId="25638F87" w14:textId="22B6EFF9" w:rsidR="00172DBE" w:rsidRPr="00FA1D9F" w:rsidRDefault="00653A02" w:rsidP="001701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87357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2DBE"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172DBE" w:rsidRPr="00FA1D9F" w14:paraId="207E3DBE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6911FB7E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E9F10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D18F9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172DBE" w:rsidRPr="00FA1D9F" w14:paraId="32D40EDD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6136A1B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DA5D9B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45EE4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172DBE" w:rsidRPr="00FA1D9F" w14:paraId="52BF72C2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0C4AF6AD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E5FBC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F8CC39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172DBE" w:rsidRPr="00FA1D9F" w14:paraId="6F49C919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5A26455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EFBAEB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E2790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172DBE" w:rsidRPr="00FA1D9F" w14:paraId="0B67455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7CB4AFD3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CA39A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1262D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</w:tr>
      <w:tr w:rsidR="00172DBE" w:rsidRPr="00FA1D9F" w14:paraId="6C47CA01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noWrap/>
            <w:hideMark/>
          </w:tcPr>
          <w:p w14:paraId="13DB4C02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FFADCF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BBCA2D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172DBE" w:rsidRPr="00FA1D9F" w14:paraId="230A5784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91D8845" w14:textId="0C1E04EE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="00887357"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0174F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F00C07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172DBE" w:rsidRPr="00FA1D9F" w14:paraId="56D72CC3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5ECC16CD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93AAF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1370B1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</w:tr>
      <w:tr w:rsidR="00172DBE" w:rsidRPr="00FA1D9F" w14:paraId="6B34A73F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17DD156D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8BAF3F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CEC3A6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</w:tr>
      <w:tr w:rsidR="00172DBE" w:rsidRPr="00FA1D9F" w14:paraId="0D6348A7" w14:textId="77777777" w:rsidTr="004B6B5C">
        <w:trPr>
          <w:trHeight w:hRule="exact" w:val="460"/>
        </w:trPr>
        <w:tc>
          <w:tcPr>
            <w:tcW w:w="2358" w:type="dxa"/>
            <w:shd w:val="clear" w:color="auto" w:fill="auto"/>
            <w:hideMark/>
          </w:tcPr>
          <w:p w14:paraId="5E0103F6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P-1</w:t>
            </w:r>
            <w:r w:rsidRPr="00FA1D9F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01D9BE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0B4503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172DBE" w:rsidRPr="00FA1D9F" w14:paraId="338FD335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34E6E9DD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A689CC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0107AA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172DBE" w:rsidRPr="00FA1D9F" w14:paraId="2378B886" w14:textId="77777777" w:rsidTr="004B6B5C">
        <w:trPr>
          <w:trHeight w:hRule="exact" w:val="288"/>
        </w:trPr>
        <w:tc>
          <w:tcPr>
            <w:tcW w:w="2358" w:type="dxa"/>
            <w:shd w:val="clear" w:color="auto" w:fill="auto"/>
            <w:hideMark/>
          </w:tcPr>
          <w:p w14:paraId="2FA678EA" w14:textId="77777777" w:rsidR="00172DBE" w:rsidRPr="00FA1D9F" w:rsidRDefault="00172DBE" w:rsidP="0017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7968A0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AF7DC4" w14:textId="77777777" w:rsidR="00172DBE" w:rsidRPr="00FA1D9F" w:rsidRDefault="00172DBE" w:rsidP="001701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bookmarkStart w:id="0" w:name="_GoBack"/>
        <w:bookmarkEnd w:id="0"/>
      </w:tr>
      <w:tr w:rsidR="00172DBE" w:rsidRPr="00FA1D9F" w14:paraId="16E9DD95" w14:textId="77777777" w:rsidTr="004B6B5C">
        <w:trPr>
          <w:trHeight w:hRule="exact" w:val="3079"/>
        </w:trPr>
        <w:tc>
          <w:tcPr>
            <w:tcW w:w="4608" w:type="dxa"/>
            <w:gridSpan w:val="3"/>
            <w:shd w:val="clear" w:color="auto" w:fill="auto"/>
          </w:tcPr>
          <w:p w14:paraId="694BAAF1" w14:textId="4A5E3D9A" w:rsidR="00172DBE" w:rsidRPr="00FA1D9F" w:rsidRDefault="00172DBE" w:rsidP="0017015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serum fatty acid and tissue cytokine levels were analyzed by Spearman correlation. Presented is the Spearman correlation coefficient (r) and associated </w:t>
            </w:r>
            <w:r w:rsidRPr="00FA1D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. Significant asso</w:t>
            </w:r>
            <w:r w:rsidR="004B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ations can be found in Figs</w:t>
            </w:r>
            <w:r w:rsidR="002A4C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A1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and 3. </w:t>
            </w:r>
          </w:p>
        </w:tc>
      </w:tr>
    </w:tbl>
    <w:p w14:paraId="24E6648A" w14:textId="77777777" w:rsidR="00172DBE" w:rsidRPr="00BD3C31" w:rsidRDefault="00172DBE" w:rsidP="0017015B">
      <w:pPr>
        <w:rPr>
          <w:rFonts w:ascii="Times New Roman" w:hAnsi="Times New Roman" w:cs="Times New Roman"/>
          <w:b/>
        </w:rPr>
      </w:pPr>
    </w:p>
    <w:p w14:paraId="35ABB995" w14:textId="77777777" w:rsidR="001B66C8" w:rsidRPr="00BD3C31" w:rsidRDefault="001B66C8" w:rsidP="0017015B">
      <w:pPr>
        <w:rPr>
          <w:rFonts w:ascii="Times New Roman" w:hAnsi="Times New Roman" w:cs="Times New Roman"/>
        </w:rPr>
      </w:pPr>
    </w:p>
    <w:sectPr w:rsidR="001B66C8" w:rsidRPr="00BD3C31" w:rsidSect="00172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654D7D"/>
    <w:multiLevelType w:val="hybridMultilevel"/>
    <w:tmpl w:val="14EAC7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DBE"/>
    <w:rsid w:val="0017015B"/>
    <w:rsid w:val="00172DBE"/>
    <w:rsid w:val="001B66C8"/>
    <w:rsid w:val="002A4CF1"/>
    <w:rsid w:val="002C5BC7"/>
    <w:rsid w:val="0039228B"/>
    <w:rsid w:val="004624FE"/>
    <w:rsid w:val="004B34DF"/>
    <w:rsid w:val="004B6B5C"/>
    <w:rsid w:val="004C1C38"/>
    <w:rsid w:val="00653A02"/>
    <w:rsid w:val="007833E3"/>
    <w:rsid w:val="00812394"/>
    <w:rsid w:val="00887357"/>
    <w:rsid w:val="009207A1"/>
    <w:rsid w:val="00BD3C31"/>
    <w:rsid w:val="00C52E8A"/>
    <w:rsid w:val="00DC46E5"/>
    <w:rsid w:val="00E5127E"/>
    <w:rsid w:val="00FA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B23C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2D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2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D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D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2D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2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D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D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0</Words>
  <Characters>302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e, Dawn Marie</dc:creator>
  <cp:lastModifiedBy>Lori Coburn</cp:lastModifiedBy>
  <cp:revision>4</cp:revision>
  <dcterms:created xsi:type="dcterms:W3CDTF">2016-03-17T16:38:00Z</dcterms:created>
  <dcterms:modified xsi:type="dcterms:W3CDTF">2016-03-17T16:40:00Z</dcterms:modified>
</cp:coreProperties>
</file>